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4AC" w:rsidRDefault="002B3B8D">
      <w:r>
        <w:fldChar w:fldCharType="begin"/>
      </w:r>
      <w:r>
        <w:instrText xml:space="preserve"> LINK </w:instrText>
      </w:r>
      <w:r w:rsidR="00ED54AC">
        <w:instrText>Excel.Sheet.12</w:instrText>
      </w:r>
      <w:r w:rsidR="00ED54AC">
        <w:rPr>
          <w:rFonts w:hint="eastAsia"/>
        </w:rPr>
        <w:instrText xml:space="preserve"> "C:\\Users\\tadaaki yamada\\Desktop\\</w:instrText>
      </w:r>
      <w:r w:rsidR="00ED54AC">
        <w:rPr>
          <w:rFonts w:hint="eastAsia"/>
        </w:rPr>
        <w:instrText>京都府立関連</w:instrText>
      </w:r>
      <w:r w:rsidR="00ED54AC">
        <w:rPr>
          <w:rFonts w:hint="eastAsia"/>
        </w:rPr>
        <w:instrText>\\</w:instrText>
      </w:r>
      <w:r w:rsidR="00ED54AC">
        <w:rPr>
          <w:rFonts w:hint="eastAsia"/>
        </w:rPr>
        <w:instrText>研究関連</w:instrText>
      </w:r>
      <w:r w:rsidR="00ED54AC">
        <w:rPr>
          <w:rFonts w:hint="eastAsia"/>
        </w:rPr>
        <w:instrText>\\@</w:instrText>
      </w:r>
      <w:r w:rsidR="00ED54AC">
        <w:rPr>
          <w:rFonts w:hint="eastAsia"/>
        </w:rPr>
        <w:instrText>採択論文資料</w:instrText>
      </w:r>
      <w:r w:rsidR="00ED54AC">
        <w:rPr>
          <w:rFonts w:hint="eastAsia"/>
        </w:rPr>
        <w:instrText>\\</w:instrText>
      </w:r>
      <w:r w:rsidR="00ED54AC">
        <w:rPr>
          <w:rFonts w:hint="eastAsia"/>
        </w:rPr>
        <w:instrText>原著論文</w:instrText>
      </w:r>
      <w:r w:rsidR="00ED54AC">
        <w:rPr>
          <w:rFonts w:hint="eastAsia"/>
        </w:rPr>
        <w:instrText>\\2019\\EGFRm ICI@Cancer Med2019\\@</w:instrText>
      </w:r>
      <w:r w:rsidR="00ED54AC">
        <w:rPr>
          <w:rFonts w:hint="eastAsia"/>
        </w:rPr>
        <w:instrText>論文投稿</w:instrText>
      </w:r>
      <w:r w:rsidR="00ED54AC">
        <w:rPr>
          <w:rFonts w:hint="eastAsia"/>
        </w:rPr>
        <w:instrText>\\2018-5-31 lung cancer\\Figure &amp; Tables\\@sup-Table1 ICI@EGFRm.xlsx"</w:instrText>
      </w:r>
      <w:r w:rsidR="00ED54AC">
        <w:instrText xml:space="preserve"> sup-Table1!R1C1:R16C6 </w:instrText>
      </w:r>
      <w:r>
        <w:instrText xml:space="preserve">\a \f 4 \h  \* MERGEFORMAT </w:instrText>
      </w:r>
      <w:r w:rsidR="00ED54AC">
        <w:fldChar w:fldCharType="separate"/>
      </w:r>
    </w:p>
    <w:tbl>
      <w:tblPr>
        <w:tblW w:w="115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751"/>
        <w:gridCol w:w="2520"/>
        <w:gridCol w:w="1780"/>
        <w:gridCol w:w="1733"/>
        <w:gridCol w:w="1200"/>
      </w:tblGrid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  <w:t>Supplementary Table 1.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720"/>
        </w:trPr>
        <w:tc>
          <w:tcPr>
            <w:tcW w:w="1152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  <w:t>Predictive factors for the disease control by ICIs in EGFR-T790M mutation by the Single-Variable analysis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1152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kern w:val="0"/>
                <w:sz w:val="20"/>
              </w:rPr>
            </w:pP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>ICI Response (RECIST criteria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 xml:space="preserve">Odds ratio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372"/>
        </w:trPr>
        <w:tc>
          <w:tcPr>
            <w:tcW w:w="2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  <w:t xml:space="preserve">Characteristic    </w:t>
            </w:r>
          </w:p>
        </w:tc>
        <w:tc>
          <w:tcPr>
            <w:tcW w:w="17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  <w:t>Patients (N=24)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</w:rPr>
              <w:t xml:space="preserve">CR/PR/SD </w:t>
            </w: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>(N=6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</w:rPr>
              <w:t xml:space="preserve">PD </w:t>
            </w: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>(N=18)</w:t>
            </w:r>
          </w:p>
        </w:tc>
        <w:tc>
          <w:tcPr>
            <w:tcW w:w="1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>(95% CI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</w:rPr>
              <w:t xml:space="preserve">p </w:t>
            </w: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</w:rPr>
              <w:t>Value</w:t>
            </w:r>
          </w:p>
        </w:tc>
      </w:tr>
      <w:tr w:rsidR="00ED54AC" w:rsidRPr="00ED54AC" w:rsidTr="00ED54AC">
        <w:trPr>
          <w:divId w:val="1829245271"/>
          <w:trHeight w:val="37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  <w:t>EGFR mut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Common mut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0.2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0.182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Uncommon mut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(0.038 ～ 1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0"/>
              </w:rPr>
              <w:t>EGFR-T790M mut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Prese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0.1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0.078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Abse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>(0.0094 ～ 1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13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</w:tr>
      <w:tr w:rsidR="00ED54AC" w:rsidRPr="00ED54AC" w:rsidTr="00ED54AC">
        <w:trPr>
          <w:divId w:val="1829245271"/>
          <w:trHeight w:val="720"/>
        </w:trPr>
        <w:tc>
          <w:tcPr>
            <w:tcW w:w="1152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</w:pPr>
            <w:r w:rsidRPr="00ED54AC">
              <w:rPr>
                <w:rFonts w:ascii="游ゴシック" w:eastAsia="游ゴシック" w:hAnsi="游ゴシック" w:cs="ＭＳ Ｐゴシック" w:hint="eastAsia"/>
                <w:kern w:val="0"/>
                <w:sz w:val="20"/>
              </w:rPr>
              <w:t>Abbreviations; CI, confidence interval</w:t>
            </w:r>
          </w:p>
        </w:tc>
      </w:tr>
      <w:tr w:rsidR="00ED54AC" w:rsidRPr="00ED54AC" w:rsidTr="00ED54AC">
        <w:trPr>
          <w:divId w:val="1829245271"/>
          <w:trHeight w:val="720"/>
        </w:trPr>
        <w:tc>
          <w:tcPr>
            <w:tcW w:w="1152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D54AC" w:rsidRPr="00ED54AC" w:rsidRDefault="00ED54AC" w:rsidP="00ED54AC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</w:tbl>
    <w:p w:rsidR="00EF1F53" w:rsidRDefault="002B3B8D">
      <w:r>
        <w:fldChar w:fldCharType="end"/>
      </w:r>
      <w:bookmarkStart w:id="0" w:name="_GoBack"/>
      <w:bookmarkEnd w:id="0"/>
    </w:p>
    <w:p w:rsidR="002B3B8D" w:rsidRPr="002B3B8D" w:rsidRDefault="002B3B8D"/>
    <w:sectPr w:rsidR="002B3B8D" w:rsidRPr="002B3B8D" w:rsidSect="002B3B8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022"/>
    <w:rsid w:val="002B3B8D"/>
    <w:rsid w:val="00650022"/>
    <w:rsid w:val="00ED54AC"/>
    <w:rsid w:val="00EF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BF78E09-D8E2-4923-B7E8-614764E44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8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71D7-5FDD-43A5-93F1-CFCDC5EAF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忠明</dc:creator>
  <cp:keywords/>
  <dc:description/>
  <cp:lastModifiedBy>山田 忠明</cp:lastModifiedBy>
  <cp:revision>2</cp:revision>
  <dcterms:created xsi:type="dcterms:W3CDTF">2019-01-30T12:37:00Z</dcterms:created>
  <dcterms:modified xsi:type="dcterms:W3CDTF">2019-01-30T12:37:00Z</dcterms:modified>
</cp:coreProperties>
</file>